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5D1457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3 Table.</w:t>
      </w:r>
      <w:r>
        <w:rPr>
          <w:rFonts w:ascii="Segoe UI" w:hAnsi="Segoe UI" w:cs="Segoe UI"/>
          <w:color w:val="1C1F23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mean of 5 - fold cross - validation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544"/>
        <w:gridCol w:w="1155"/>
        <w:gridCol w:w="1155"/>
        <w:gridCol w:w="816"/>
        <w:gridCol w:w="822"/>
        <w:gridCol w:w="761"/>
        <w:gridCol w:w="772"/>
        <w:gridCol w:w="716"/>
      </w:tblGrid>
      <w:tr w14:paraId="57EE5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2EE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Meth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(2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64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uc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98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uc_95%CI_lower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DA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uc_95%CI_upper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8F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sensitivity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58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specificity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45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ccuracy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1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precision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1B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f1Score_test</w:t>
            </w:r>
          </w:p>
        </w:tc>
      </w:tr>
      <w:tr w14:paraId="0FC30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DE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A4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E1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6BE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6B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5E5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78E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45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3A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</w:tr>
      <w:tr w14:paraId="35944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75D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B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953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81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63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15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8D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79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C0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9B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</w:tr>
      <w:tr w14:paraId="075AE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AC6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CA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17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8B6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AF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CE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D1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27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3E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1</w:t>
            </w:r>
          </w:p>
        </w:tc>
      </w:tr>
      <w:tr w14:paraId="1F356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13C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9B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29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69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65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F46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E2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66B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75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8</w:t>
            </w:r>
          </w:p>
        </w:tc>
      </w:tr>
      <w:tr w14:paraId="5BE93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4B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GB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CA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4E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3B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283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9C4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F3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A1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C8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8</w:t>
            </w:r>
          </w:p>
        </w:tc>
      </w:tr>
      <w:tr w14:paraId="3A0CB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D6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2A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9E8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83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F3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36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48B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C8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F5C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1</w:t>
            </w:r>
          </w:p>
        </w:tc>
      </w:tr>
      <w:tr w14:paraId="74765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A756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45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FA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28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CF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1A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8F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FC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ED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85</w:t>
            </w:r>
          </w:p>
        </w:tc>
      </w:tr>
      <w:tr w14:paraId="007EE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50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Q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C8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B1E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27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0E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31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9E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49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42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23</w:t>
            </w:r>
          </w:p>
        </w:tc>
      </w:tr>
      <w:tr w14:paraId="40588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713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9A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F81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93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EBC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FC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5C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ED9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16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4</w:t>
            </w:r>
          </w:p>
        </w:tc>
      </w:tr>
      <w:tr w14:paraId="35DC1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F6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S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904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E5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E1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D15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7C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6E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AB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5F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75</w:t>
            </w:r>
          </w:p>
        </w:tc>
      </w:tr>
      <w:tr w14:paraId="46360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54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0FC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FF7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FD8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265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AC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B5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69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219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73</w:t>
            </w:r>
          </w:p>
        </w:tc>
      </w:tr>
      <w:tr w14:paraId="2BA0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F6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63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973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88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AB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0D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895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BB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54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5</w:t>
            </w:r>
          </w:p>
        </w:tc>
      </w:tr>
      <w:tr w14:paraId="3F634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B56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Meth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(3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ED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uc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6F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uc_95%CI_lower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B6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uc_95%CI_upper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D6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sensitivity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89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specificity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21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accuracy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BD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precision_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78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f1Score_test</w:t>
            </w:r>
          </w:p>
        </w:tc>
      </w:tr>
      <w:tr w14:paraId="63F6B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AD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5B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E2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9D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84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C3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004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7C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03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2</w:t>
            </w:r>
          </w:p>
        </w:tc>
      </w:tr>
      <w:tr w14:paraId="7A495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E7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B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45B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F0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2E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1E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5E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2C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38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6AF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2</w:t>
            </w:r>
          </w:p>
        </w:tc>
      </w:tr>
      <w:tr w14:paraId="23691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A9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43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79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169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74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7CE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A2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ACB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8E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3</w:t>
            </w:r>
          </w:p>
        </w:tc>
      </w:tr>
      <w:tr w14:paraId="5E176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29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8E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14A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375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06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67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A9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404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DE2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8</w:t>
            </w:r>
          </w:p>
        </w:tc>
      </w:tr>
      <w:tr w14:paraId="02B10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F4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GB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FC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17F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F4B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BF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009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8E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079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C3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</w:tr>
      <w:tr w14:paraId="24D9E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4C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93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EB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D05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29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93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E7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29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96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3</w:t>
            </w:r>
          </w:p>
        </w:tc>
      </w:tr>
      <w:tr w14:paraId="220B0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A5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EBD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BD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1B1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10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CB1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B05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B1C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E82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79</w:t>
            </w:r>
          </w:p>
        </w:tc>
      </w:tr>
      <w:tr w14:paraId="6B4E0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C1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Q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101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14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490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69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E3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A1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1E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D9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56</w:t>
            </w:r>
          </w:p>
        </w:tc>
      </w:tr>
      <w:tr w14:paraId="6CCC0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20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50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BA9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00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F0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50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52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44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5C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02</w:t>
            </w:r>
          </w:p>
        </w:tc>
      </w:tr>
      <w:tr w14:paraId="55D44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6B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S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8F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A14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C3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23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1C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96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3F9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6E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1</w:t>
            </w:r>
          </w:p>
        </w:tc>
      </w:tr>
      <w:tr w14:paraId="2C603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D0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C9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4F9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A1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E8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698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E5E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3B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8E4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</w:tr>
      <w:tr w14:paraId="59150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8" w:type="dxa"/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15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Z_score_scaler&gt;&gt;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94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B1F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A9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53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87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6C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BDF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DA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</w:rPr>
              <w:t>0.849</w:t>
            </w:r>
          </w:p>
        </w:tc>
      </w:tr>
    </w:tbl>
    <w:p w14:paraId="1FCEB235">
      <w:bookmarkStart w:id="0" w:name="_GoBack"/>
      <w:bookmarkEnd w:id="0"/>
    </w:p>
    <w:sectPr>
      <w:pgSz w:w="11906" w:h="16838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21022"/>
    <w:rsid w:val="4BF2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15:37:00Z</dcterms:created>
  <dc:creator>浩然</dc:creator>
  <cp:lastModifiedBy>浩然</cp:lastModifiedBy>
  <dcterms:modified xsi:type="dcterms:W3CDTF">2024-12-21T15:4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6A2F9E041EE43CAA98E5A1EEF9DBC33_11</vt:lpwstr>
  </property>
</Properties>
</file>